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CEFC7" w14:textId="77777777" w:rsidR="003E3CAE" w:rsidRDefault="00536491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Changing </w:t>
      </w:r>
      <w:r>
        <w:rPr>
          <w:rFonts w:ascii="Times New Roman" w:hAnsi="Times New Roman" w:cs="Times New Roman"/>
          <w:b/>
          <w:bCs/>
          <w:sz w:val="28"/>
          <w:szCs w:val="36"/>
        </w:rPr>
        <w:t>Epidemiology of Leptospirosis in China,1955-2022</w:t>
      </w:r>
    </w:p>
    <w:p w14:paraId="7E9B33A8" w14:textId="77777777" w:rsidR="003E3CAE" w:rsidRDefault="003E3CAE"/>
    <w:p w14:paraId="70A1EA35" w14:textId="77777777" w:rsidR="003E3CAE" w:rsidRDefault="003E3CAE"/>
    <w:p w14:paraId="2DA1995A" w14:textId="77777777" w:rsidR="003E3CAE" w:rsidRDefault="00536491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1.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Variables in the aggregated dataset of leptospirosis cases, China,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1955-2022</w:t>
      </w:r>
    </w:p>
    <w:p w14:paraId="595DD2F3" w14:textId="77777777" w:rsidR="003E3CAE" w:rsidRDefault="003E3CAE">
      <w:pPr>
        <w:jc w:val="left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13"/>
        <w:gridCol w:w="1621"/>
      </w:tblGrid>
      <w:tr w:rsidR="003E3CAE" w14:paraId="4C314A8D" w14:textId="77777777">
        <w:trPr>
          <w:trHeight w:val="351"/>
        </w:trPr>
        <w:tc>
          <w:tcPr>
            <w:tcW w:w="3485" w:type="dxa"/>
            <w:tcBorders>
              <w:bottom w:val="single" w:sz="4" w:space="0" w:color="auto"/>
            </w:tcBorders>
          </w:tcPr>
          <w:p w14:paraId="3E66173D" w14:textId="77777777" w:rsidR="003E3CAE" w:rsidRDefault="0053649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Variables</w:t>
            </w:r>
          </w:p>
        </w:tc>
        <w:tc>
          <w:tcPr>
            <w:tcW w:w="3413" w:type="dxa"/>
            <w:tcBorders>
              <w:bottom w:val="single" w:sz="4" w:space="0" w:color="auto"/>
            </w:tcBorders>
          </w:tcPr>
          <w:p w14:paraId="4BC8AB53" w14:textId="77777777" w:rsidR="003E3CAE" w:rsidRDefault="0053649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Aggregated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73DA3A8F" w14:textId="77777777" w:rsidR="003E3CAE" w:rsidRDefault="0053649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Period</w:t>
            </w:r>
          </w:p>
        </w:tc>
      </w:tr>
      <w:tr w:rsidR="003E3CAE" w14:paraId="10518D5D" w14:textId="77777777">
        <w:trPr>
          <w:trHeight w:val="351"/>
        </w:trPr>
        <w:tc>
          <w:tcPr>
            <w:tcW w:w="3485" w:type="dxa"/>
            <w:vMerge w:val="restart"/>
            <w:tcBorders>
              <w:top w:val="single" w:sz="4" w:space="0" w:color="auto"/>
            </w:tcBorders>
          </w:tcPr>
          <w:p w14:paraId="282B5CCA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otal cases and no. fatalities</w:t>
            </w:r>
          </w:p>
        </w:tc>
        <w:tc>
          <w:tcPr>
            <w:tcW w:w="3413" w:type="dxa"/>
            <w:tcBorders>
              <w:top w:val="single" w:sz="4" w:space="0" w:color="auto"/>
            </w:tcBorders>
          </w:tcPr>
          <w:p w14:paraId="648C1475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y month at national level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2BB76285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955-2022</w:t>
            </w:r>
          </w:p>
        </w:tc>
      </w:tr>
      <w:tr w:rsidR="003E3CAE" w14:paraId="7E733F5F" w14:textId="77777777">
        <w:trPr>
          <w:trHeight w:val="340"/>
        </w:trPr>
        <w:tc>
          <w:tcPr>
            <w:tcW w:w="3485" w:type="dxa"/>
            <w:vMerge/>
          </w:tcPr>
          <w:p w14:paraId="669CE115" w14:textId="77777777" w:rsidR="003E3CAE" w:rsidRDefault="003E3CA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13" w:type="dxa"/>
          </w:tcPr>
          <w:p w14:paraId="66985DEF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B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month a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vin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ial level</w:t>
            </w:r>
          </w:p>
        </w:tc>
        <w:tc>
          <w:tcPr>
            <w:tcW w:w="1621" w:type="dxa"/>
          </w:tcPr>
          <w:p w14:paraId="3B723FC9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980-2022</w:t>
            </w:r>
          </w:p>
        </w:tc>
      </w:tr>
      <w:tr w:rsidR="003E3CAE" w14:paraId="344EFB61" w14:textId="77777777">
        <w:trPr>
          <w:trHeight w:val="340"/>
        </w:trPr>
        <w:tc>
          <w:tcPr>
            <w:tcW w:w="3485" w:type="dxa"/>
            <w:vMerge/>
          </w:tcPr>
          <w:p w14:paraId="2A811ED4" w14:textId="77777777" w:rsidR="003E3CAE" w:rsidRDefault="003E3CA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13" w:type="dxa"/>
          </w:tcPr>
          <w:p w14:paraId="1CC11486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B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rovince</w:t>
            </w:r>
          </w:p>
        </w:tc>
        <w:tc>
          <w:tcPr>
            <w:tcW w:w="1621" w:type="dxa"/>
          </w:tcPr>
          <w:p w14:paraId="3072FA46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955-2022</w:t>
            </w:r>
          </w:p>
        </w:tc>
      </w:tr>
      <w:tr w:rsidR="003E3CAE" w14:paraId="136463F3" w14:textId="77777777">
        <w:trPr>
          <w:trHeight w:val="340"/>
        </w:trPr>
        <w:tc>
          <w:tcPr>
            <w:tcW w:w="3485" w:type="dxa"/>
            <w:vMerge/>
          </w:tcPr>
          <w:p w14:paraId="46743BBF" w14:textId="77777777" w:rsidR="003E3CAE" w:rsidRDefault="003E3CA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13" w:type="dxa"/>
          </w:tcPr>
          <w:p w14:paraId="577A924A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By patient gender</w:t>
            </w:r>
          </w:p>
        </w:tc>
        <w:tc>
          <w:tcPr>
            <w:tcW w:w="1621" w:type="dxa"/>
          </w:tcPr>
          <w:p w14:paraId="2505EEF7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005-2022</w:t>
            </w:r>
          </w:p>
        </w:tc>
      </w:tr>
      <w:tr w:rsidR="003E3CAE" w14:paraId="30E6C2DB" w14:textId="77777777">
        <w:trPr>
          <w:trHeight w:val="340"/>
        </w:trPr>
        <w:tc>
          <w:tcPr>
            <w:tcW w:w="3485" w:type="dxa"/>
            <w:vMerge/>
          </w:tcPr>
          <w:p w14:paraId="6C7CB866" w14:textId="77777777" w:rsidR="003E3CAE" w:rsidRDefault="003E3CA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13" w:type="dxa"/>
          </w:tcPr>
          <w:p w14:paraId="1E45657A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By age group</w:t>
            </w:r>
          </w:p>
        </w:tc>
        <w:tc>
          <w:tcPr>
            <w:tcW w:w="1621" w:type="dxa"/>
          </w:tcPr>
          <w:p w14:paraId="540D3591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005-2022</w:t>
            </w:r>
          </w:p>
        </w:tc>
      </w:tr>
      <w:tr w:rsidR="003E3CAE" w14:paraId="6C1A310D" w14:textId="77777777">
        <w:trPr>
          <w:trHeight w:val="340"/>
        </w:trPr>
        <w:tc>
          <w:tcPr>
            <w:tcW w:w="3485" w:type="dxa"/>
            <w:vMerge/>
          </w:tcPr>
          <w:p w14:paraId="7108E6F8" w14:textId="77777777" w:rsidR="003E3CAE" w:rsidRDefault="003E3CA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13" w:type="dxa"/>
          </w:tcPr>
          <w:p w14:paraId="13260267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By occupation</w:t>
            </w:r>
          </w:p>
        </w:tc>
        <w:tc>
          <w:tcPr>
            <w:tcW w:w="1621" w:type="dxa"/>
          </w:tcPr>
          <w:p w14:paraId="5C34D783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005-2022</w:t>
            </w:r>
          </w:p>
        </w:tc>
      </w:tr>
      <w:tr w:rsidR="003E3CAE" w14:paraId="773CEC4D" w14:textId="77777777">
        <w:trPr>
          <w:trHeight w:val="340"/>
        </w:trPr>
        <w:tc>
          <w:tcPr>
            <w:tcW w:w="3485" w:type="dxa"/>
            <w:vMerge w:val="restart"/>
          </w:tcPr>
          <w:p w14:paraId="7585241A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cidence rate and death rate (per 100,000 residents)</w:t>
            </w:r>
          </w:p>
        </w:tc>
        <w:tc>
          <w:tcPr>
            <w:tcW w:w="3413" w:type="dxa"/>
          </w:tcPr>
          <w:p w14:paraId="1EC4578C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t national level</w:t>
            </w:r>
          </w:p>
        </w:tc>
        <w:tc>
          <w:tcPr>
            <w:tcW w:w="1621" w:type="dxa"/>
          </w:tcPr>
          <w:p w14:paraId="103AD2C1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955-2022</w:t>
            </w:r>
          </w:p>
        </w:tc>
      </w:tr>
      <w:tr w:rsidR="003E3CAE" w14:paraId="4E9EA738" w14:textId="77777777">
        <w:trPr>
          <w:trHeight w:val="340"/>
        </w:trPr>
        <w:tc>
          <w:tcPr>
            <w:tcW w:w="3485" w:type="dxa"/>
            <w:vMerge/>
          </w:tcPr>
          <w:p w14:paraId="4E121002" w14:textId="77777777" w:rsidR="003E3CAE" w:rsidRDefault="003E3CA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13" w:type="dxa"/>
          </w:tcPr>
          <w:p w14:paraId="1805AC01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By province</w:t>
            </w:r>
          </w:p>
        </w:tc>
        <w:tc>
          <w:tcPr>
            <w:tcW w:w="1621" w:type="dxa"/>
          </w:tcPr>
          <w:p w14:paraId="4F378826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955-2022</w:t>
            </w:r>
          </w:p>
        </w:tc>
      </w:tr>
      <w:tr w:rsidR="003E3CAE" w14:paraId="211E8916" w14:textId="77777777">
        <w:trPr>
          <w:trHeight w:val="340"/>
        </w:trPr>
        <w:tc>
          <w:tcPr>
            <w:tcW w:w="3485" w:type="dxa"/>
            <w:vMerge w:val="restart"/>
          </w:tcPr>
          <w:p w14:paraId="44B26BBC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e case-fatality rate</w:t>
            </w:r>
          </w:p>
        </w:tc>
        <w:tc>
          <w:tcPr>
            <w:tcW w:w="3413" w:type="dxa"/>
          </w:tcPr>
          <w:p w14:paraId="29A58CF6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t national level</w:t>
            </w:r>
          </w:p>
        </w:tc>
        <w:tc>
          <w:tcPr>
            <w:tcW w:w="1621" w:type="dxa"/>
          </w:tcPr>
          <w:p w14:paraId="58C05D98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955-2022</w:t>
            </w:r>
          </w:p>
        </w:tc>
      </w:tr>
      <w:tr w:rsidR="003E3CAE" w14:paraId="74B973FF" w14:textId="77777777">
        <w:trPr>
          <w:trHeight w:val="340"/>
        </w:trPr>
        <w:tc>
          <w:tcPr>
            <w:tcW w:w="3485" w:type="dxa"/>
            <w:vMerge/>
            <w:tcBorders>
              <w:bottom w:val="single" w:sz="4" w:space="0" w:color="auto"/>
            </w:tcBorders>
          </w:tcPr>
          <w:p w14:paraId="67E89EA0" w14:textId="77777777" w:rsidR="003E3CAE" w:rsidRDefault="003E3CAE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413" w:type="dxa"/>
            <w:tcBorders>
              <w:bottom w:val="single" w:sz="4" w:space="0" w:color="auto"/>
            </w:tcBorders>
          </w:tcPr>
          <w:p w14:paraId="14BD0635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By province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12717DAB" w14:textId="77777777" w:rsidR="003E3CAE" w:rsidRDefault="00536491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955-2022</w:t>
            </w:r>
          </w:p>
        </w:tc>
      </w:tr>
    </w:tbl>
    <w:p w14:paraId="2C6CD78F" w14:textId="77777777" w:rsidR="003E3CAE" w:rsidRDefault="003E3CAE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6884C21D" w14:textId="77777777" w:rsidR="003E3CAE" w:rsidRDefault="003E3CAE">
      <w:pPr>
        <w:spacing w:line="288" w:lineRule="auto"/>
        <w:rPr>
          <w:rFonts w:ascii="Times New Roman" w:hAnsi="Times New Roman" w:cs="Times New Roman"/>
          <w:sz w:val="24"/>
          <w:szCs w:val="32"/>
        </w:rPr>
      </w:pPr>
    </w:p>
    <w:p w14:paraId="71D84B3A" w14:textId="77777777" w:rsidR="003E3CAE" w:rsidRDefault="00536491">
      <w:pPr>
        <w:spacing w:line="288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2.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pace-time scanning analysis of reported cases of Leptospirosis in China, 1955-2022</w:t>
      </w:r>
    </w:p>
    <w:tbl>
      <w:tblPr>
        <w:tblW w:w="941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256"/>
        <w:gridCol w:w="990"/>
        <w:gridCol w:w="2116"/>
        <w:gridCol w:w="1475"/>
        <w:gridCol w:w="1284"/>
        <w:gridCol w:w="1322"/>
        <w:gridCol w:w="970"/>
      </w:tblGrid>
      <w:tr w:rsidR="003E3CAE" w14:paraId="1DF67CB1" w14:textId="77777777">
        <w:trPr>
          <w:trHeight w:val="300"/>
        </w:trPr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FAFCA3" w14:textId="77777777" w:rsidR="003E3CAE" w:rsidRDefault="00536491">
            <w:pPr>
              <w:widowControl/>
              <w:spacing w:line="288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im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155B3D" w14:textId="77777777" w:rsidR="003E3CAE" w:rsidRDefault="00536491">
            <w:pPr>
              <w:widowControl/>
              <w:spacing w:line="288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luster</w:t>
            </w:r>
          </w:p>
        </w:tc>
        <w:tc>
          <w:tcPr>
            <w:tcW w:w="2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406AAB" w14:textId="77777777" w:rsidR="003E3CAE" w:rsidRDefault="00536491">
            <w:pPr>
              <w:widowControl/>
              <w:spacing w:line="288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EA84A1" w14:textId="77777777" w:rsidR="003E3CAE" w:rsidRDefault="00536491">
            <w:pPr>
              <w:widowControl/>
              <w:spacing w:line="288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dius(km)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48176D7" w14:textId="77777777" w:rsidR="003E3CAE" w:rsidRDefault="00536491">
            <w:pPr>
              <w:widowControl/>
              <w:spacing w:line="288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Period</w:t>
            </w:r>
          </w:p>
        </w:tc>
        <w:tc>
          <w:tcPr>
            <w:tcW w:w="13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3B8B184" w14:textId="77777777" w:rsidR="003E3CAE" w:rsidRDefault="00536491">
            <w:pPr>
              <w:widowControl/>
              <w:spacing w:line="288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R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B6EEA48" w14:textId="77777777" w:rsidR="003E3CAE" w:rsidRDefault="00536491">
            <w:pPr>
              <w:widowControl/>
              <w:spacing w:line="288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3E3CAE" w14:paraId="54DFF163" w14:textId="77777777">
        <w:trPr>
          <w:trHeight w:val="31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4692C3" w14:textId="77777777" w:rsidR="003E3CAE" w:rsidRDefault="0053649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55-1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C2D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514C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be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E1FD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078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3-19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6E5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89783.8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E24D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7E0863FA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6DD967" w14:textId="77777777" w:rsidR="003E3CAE" w:rsidRDefault="003E3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0C06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942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aon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D7D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599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4-19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175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2106.7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768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525D0403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C14A81" w14:textId="77777777" w:rsidR="003E3CAE" w:rsidRDefault="003E3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594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16CC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anx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DCF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0A60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3-19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0900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9183.2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55F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CBCFDB5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9BCA94" w14:textId="77777777" w:rsidR="003E3CAE" w:rsidRDefault="003E3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3FE8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248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ndo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485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828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4-19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B1B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8870.7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484D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668E66BC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231D25" w14:textId="77777777" w:rsidR="003E3CAE" w:rsidRDefault="003E3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E5F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13A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n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DC36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E2C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4-19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656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527.5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76BE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1EF941D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12F375" w14:textId="77777777" w:rsidR="003E3CAE" w:rsidRDefault="003E3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D3F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7D95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ji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5D6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E5C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0-19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8206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71.6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EC6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A9AEAE5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0E65EF" w14:textId="77777777" w:rsidR="003E3CAE" w:rsidRDefault="003E3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592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509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izho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8F2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AFD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4-19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AF1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3.5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3B6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21916317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ADA9E1" w14:textId="77777777" w:rsidR="003E3CAE" w:rsidRDefault="003E3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DF534E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E9C95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jia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81860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493C20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4-196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26908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6.19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F1896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3279A11" w14:textId="77777777">
        <w:trPr>
          <w:trHeight w:val="31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4E733F" w14:textId="77777777" w:rsidR="003E3CAE" w:rsidRDefault="0053649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5-1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D28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B64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n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D0F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5DA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1-19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85A6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2648.9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41E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FBA7F4C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D8F2DD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9643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232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hu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161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563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1-19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F87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9386.2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987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404EFAF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63A87F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8D0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7D6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ji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98C8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03E5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5-196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532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1309.0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1A16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4943DD65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F8D205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685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45D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ndo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225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F40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0-19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15B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1209.3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E0D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5337B576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12D75C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0AF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CAB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be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35B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9C7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3-19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5C9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5892.6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C01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FC70EA6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643381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94B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F320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nan,Jiangxi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90A0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0.48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58A5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3-19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533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7391.7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096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5F8EFD5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CEDFCD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C103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C1F6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angdo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9AA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74C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8-19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FBFA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035.31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AF6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ECE074A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B4E659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33F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CB09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aon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843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080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7-19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E23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769.5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2EA5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4F0E1858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D51DFF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A0C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8A8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anx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CA3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26A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5-196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7A8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891.9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065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2CF932A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E3BA14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34EC98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5587C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izho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D56BCF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BCAF0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3-197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84C4A26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787.40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029FCCD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208B7588" w14:textId="77777777">
        <w:trPr>
          <w:trHeight w:val="31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ACBA42" w14:textId="77777777" w:rsidR="003E3CAE" w:rsidRDefault="0053649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-1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692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037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n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EC0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30F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-19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3183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20929.4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7665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5B47EA84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97800A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5296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4FD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izhou,Sichuan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D03F3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23.0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FB1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-19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19F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2456.28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FA8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C4FA916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5FC558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E47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50F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be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D1AC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CC2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2-19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3318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2759.1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B7BC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7F20D82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3109D8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7A48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AF90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ando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9E9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6F2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-19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4FE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351.77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583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F802282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A4D409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667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B9A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angdo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BD5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8A4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-19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F82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817.6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B1A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BBC0377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8148B0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BEE0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086C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ji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E50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9B0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-198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EB5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73.7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100C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760F131E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80CBDA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0E9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6C5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jian,Jiangxi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6FC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77.7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57C0C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-19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840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08.1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2970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5D1C61F8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7920A3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C54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5A9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hu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3BD0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CE56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-19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999A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46.1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DB6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131BF6F0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13F147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3D6E5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39BBD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bei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3D787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E5846D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7-197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D4B63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5.00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479A175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4FBB2EBA" w14:textId="77777777">
        <w:trPr>
          <w:trHeight w:val="31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7AC046" w14:textId="77777777" w:rsidR="003E3CAE" w:rsidRDefault="0053649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-1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CA6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B32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ch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58E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70D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7-19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561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6273.4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A0DC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9E7FBE1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60195A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BAB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7AF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nan,Jiangxi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BA26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0.48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00E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7-19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BB3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7537.88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0EF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60A7BBBD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E41D9E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D55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858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be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759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C95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6-19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3B6D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988.5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BD8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824EB52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220DFE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7673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5A1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izho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1B83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6E3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-19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7B7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645.37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F3D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3C8E11A5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DE778B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B14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EF9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ji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C1A0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BD1D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6-19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CAB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339.38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4C0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33C7063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5DC674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D580D0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D8354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A4DDE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6F6F1A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4-199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A981BD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6.05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73042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504ED259" w14:textId="77777777">
        <w:trPr>
          <w:trHeight w:val="31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056348" w14:textId="77777777" w:rsidR="003E3CAE" w:rsidRDefault="0053649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-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68F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FA7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nan,Jiangxi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58F6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0.47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932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-19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633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1442.8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76D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58E72804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11129A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9B0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C10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chuan,Chongqing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9D8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8.21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839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-19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D39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700.7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4A6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7897A2A2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0F6A35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F5CA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064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unnan,Guizho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D7D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1.98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5DA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-199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75F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85.3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913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5A413B43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ECFEE1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34102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37AC5F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DB8A2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5B756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-199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D3759A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43.70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67DFAF0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376633D2" w14:textId="77777777">
        <w:trPr>
          <w:trHeight w:val="31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8AF972" w14:textId="77777777" w:rsidR="003E3CAE" w:rsidRDefault="0053649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-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1DC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4F415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ch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9A7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8B9C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-20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613D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788.6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E3A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3F720AD0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D17106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EEA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DDF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unnan,Guizho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FE9C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4.514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790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-20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B893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20.7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475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2B19A2F1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E74A0A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7CF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1EC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nan,Jiangxi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ABD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0.47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2346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-20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4A58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4.9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7103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2E9C513E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5CEFC1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B36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38E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hu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6941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EB3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-20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135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.1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137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6172C5F6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7B97C8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3E0D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B6D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ji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170A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907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-20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778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0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E88C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2F3E89E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DCEA28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323311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1B0AF2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angdong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576CBA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A1D4DE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-20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09B0FD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.81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9D1AA6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444E0ECA" w14:textId="77777777">
        <w:trPr>
          <w:trHeight w:val="31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28BC62" w14:textId="77777777" w:rsidR="003E3CAE" w:rsidRDefault="0053649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-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150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7D3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unn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2DC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F20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-20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D4F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88.8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5B0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688D8CA7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C16C92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72A4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DF10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ji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AF78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BE4B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9-20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92BA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01.2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72B0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072DC6C4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41198A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652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91B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j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F8F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3F5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-2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9CF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9.1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5D2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3260A85E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06E86F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464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E750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n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86EA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826FF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9-20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D43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6.9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BDE7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7B0C19E8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7E7EE9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907F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742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ch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39E5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51E2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9-20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612D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4.3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78BA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585756F9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1F2FA2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58F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8BC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hu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8952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6DF1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6-20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9F4B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3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F5C8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4FF1FD2B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2FA286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305E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4F25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angdo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2314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725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21-20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16F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2.37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BD69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3E3CAE" w14:paraId="249FA78B" w14:textId="77777777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F3349D" w14:textId="77777777" w:rsidR="003E3CAE" w:rsidRDefault="003E3CAE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7ADAEA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BD128E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izhou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BD909A9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4DD4054" w14:textId="77777777" w:rsidR="003E3CAE" w:rsidRDefault="0053649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-201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67D4EE7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75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B2F5B8D" w14:textId="77777777" w:rsidR="003E3CAE" w:rsidRDefault="00536491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</w:tr>
    </w:tbl>
    <w:p w14:paraId="7BFC2BE9" w14:textId="77777777" w:rsidR="003E3CAE" w:rsidRDefault="003E3CAE">
      <w:pPr>
        <w:spacing w:line="288" w:lineRule="auto"/>
        <w:rPr>
          <w:rFonts w:ascii="Times New Roman" w:hAnsi="Times New Roman" w:cs="Times New Roman"/>
          <w:sz w:val="24"/>
          <w:szCs w:val="32"/>
        </w:rPr>
      </w:pPr>
    </w:p>
    <w:p w14:paraId="46B1F6BB" w14:textId="77777777" w:rsidR="003E3CAE" w:rsidRDefault="00536491">
      <w:pPr>
        <w:pStyle w:val="NormalWeb"/>
        <w:widowControl/>
      </w:pPr>
      <w:r>
        <w:rPr>
          <w:rFonts w:ascii="Times New Roman" w:hAnsi="Times New Roman"/>
          <w:b/>
          <w:bCs/>
        </w:rPr>
        <w:t xml:space="preserve">Additional file: Table </w:t>
      </w:r>
      <w:r>
        <w:rPr>
          <w:rFonts w:ascii="Times New Roman" w:hAnsi="Times New Roman" w:hint="eastAsia"/>
          <w:b/>
          <w:bCs/>
        </w:rPr>
        <w:t>S3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/>
          <w:bCs/>
        </w:rPr>
        <w:t>Descriptive Statistics and Correlation Matrix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4"/>
        <w:gridCol w:w="962"/>
        <w:gridCol w:w="888"/>
        <w:gridCol w:w="777"/>
        <w:gridCol w:w="777"/>
        <w:gridCol w:w="777"/>
        <w:gridCol w:w="777"/>
        <w:gridCol w:w="777"/>
        <w:gridCol w:w="777"/>
      </w:tblGrid>
      <w:tr w:rsidR="003E3CAE" w14:paraId="49A9DC54" w14:textId="77777777">
        <w:trPr>
          <w:trHeight w:val="191"/>
          <w:tblHeader/>
        </w:trPr>
        <w:tc>
          <w:tcPr>
            <w:tcW w:w="2453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0B3E0CA" w14:textId="77777777" w:rsidR="003E3CAE" w:rsidRDefault="005364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21F9596" w14:textId="77777777" w:rsidR="003E3CAE" w:rsidRDefault="005364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M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8652AB7" w14:textId="77777777" w:rsidR="003E3CAE" w:rsidRDefault="005364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SD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1371CAA6" w14:textId="77777777" w:rsidR="003E3CAE" w:rsidRDefault="005364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7AD5CC8C" w14:textId="77777777" w:rsidR="003E3CAE" w:rsidRDefault="005364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21C85603" w14:textId="77777777" w:rsidR="003E3CAE" w:rsidRDefault="005364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687E6AA" w14:textId="77777777" w:rsidR="003E3CAE" w:rsidRDefault="005364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B8DD345" w14:textId="77777777" w:rsidR="003E3CAE" w:rsidRDefault="005364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7310456B" w14:textId="77777777" w:rsidR="003E3CAE" w:rsidRDefault="005364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6</w:t>
            </w:r>
          </w:p>
        </w:tc>
      </w:tr>
      <w:tr w:rsidR="003E3CAE" w14:paraId="08B23C4D" w14:textId="77777777">
        <w:trPr>
          <w:trHeight w:val="191"/>
        </w:trPr>
        <w:tc>
          <w:tcPr>
            <w:tcW w:w="245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A3CD122" w14:textId="77777777" w:rsidR="003E3CAE" w:rsidRDefault="005364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1.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GDP per capita</w:t>
            </w:r>
          </w:p>
        </w:tc>
        <w:tc>
          <w:tcPr>
            <w:tcW w:w="103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7695B90F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0242.63</w:t>
            </w:r>
          </w:p>
        </w:tc>
        <w:tc>
          <w:tcPr>
            <w:tcW w:w="888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513EAD5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0364.63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F2E6CCE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 —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4FCF2DC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0DE4E7E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C654873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466236D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22BF8356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3CAE" w14:paraId="7E144CF5" w14:textId="77777777">
        <w:trPr>
          <w:trHeight w:val="191"/>
        </w:trPr>
        <w:tc>
          <w:tcPr>
            <w:tcW w:w="245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0A965CF" w14:textId="77777777" w:rsidR="003E3CAE" w:rsidRDefault="005364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2.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>otal</w:t>
            </w:r>
            <w:r>
              <w:rPr>
                <w:rFonts w:ascii="Times New Roman" w:hAnsi="Times New Roman" w:cs="Times New Roman"/>
                <w:sz w:val="24"/>
              </w:rPr>
              <w:t xml:space="preserve"> power of agricultural machinery</w:t>
            </w:r>
          </w:p>
        </w:tc>
        <w:tc>
          <w:tcPr>
            <w:tcW w:w="103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E26C12A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553.86</w:t>
            </w:r>
          </w:p>
        </w:tc>
        <w:tc>
          <w:tcPr>
            <w:tcW w:w="888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DFA1867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158.00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7C68381E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3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BC8921C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 —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248C3650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5DACE1A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C3103C0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BD047E0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3CAE" w14:paraId="0A5D1B53" w14:textId="77777777">
        <w:trPr>
          <w:trHeight w:val="191"/>
        </w:trPr>
        <w:tc>
          <w:tcPr>
            <w:tcW w:w="245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2A7EE4A" w14:textId="77777777" w:rsidR="003E3CAE" w:rsidRDefault="005364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3.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nual average temperature</w:t>
            </w:r>
          </w:p>
        </w:tc>
        <w:tc>
          <w:tcPr>
            <w:tcW w:w="103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E3D14B8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.17</w:t>
            </w:r>
          </w:p>
        </w:tc>
        <w:tc>
          <w:tcPr>
            <w:tcW w:w="888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1F30819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.44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1E65F22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1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285FA106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0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1DC31D24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 —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B86E842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25466485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F32EF19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3CAE" w14:paraId="26687C90" w14:textId="77777777">
        <w:trPr>
          <w:trHeight w:val="191"/>
        </w:trPr>
        <w:tc>
          <w:tcPr>
            <w:tcW w:w="245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4FBDD58" w14:textId="77777777" w:rsidR="003E3CAE" w:rsidRDefault="005364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4.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lative humidity</w:t>
            </w:r>
          </w:p>
        </w:tc>
        <w:tc>
          <w:tcPr>
            <w:tcW w:w="103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7D99821E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6.78</w:t>
            </w:r>
          </w:p>
        </w:tc>
        <w:tc>
          <w:tcPr>
            <w:tcW w:w="888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1193A419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.16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AABFAA4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0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   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142AD19A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0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   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E754C6B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8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F69178A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 —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56416E8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7C0F425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3CAE" w14:paraId="47B6FB78" w14:textId="77777777">
        <w:trPr>
          <w:trHeight w:val="191"/>
        </w:trPr>
        <w:tc>
          <w:tcPr>
            <w:tcW w:w="245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4A89FC3" w14:textId="77777777" w:rsidR="003E3CAE" w:rsidRDefault="005364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5.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aily sunshine hours</w:t>
            </w:r>
          </w:p>
        </w:tc>
        <w:tc>
          <w:tcPr>
            <w:tcW w:w="103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4AD23D3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.11</w:t>
            </w:r>
          </w:p>
        </w:tc>
        <w:tc>
          <w:tcPr>
            <w:tcW w:w="888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96AB6F5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10033935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1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5939DD5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1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FE0516B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7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BD266F3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8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01C8764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 —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258D70BD" w14:textId="77777777" w:rsidR="003E3CAE" w:rsidRDefault="003E3C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3CAE" w14:paraId="087E7A96" w14:textId="77777777">
        <w:trPr>
          <w:trHeight w:val="191"/>
        </w:trPr>
        <w:tc>
          <w:tcPr>
            <w:tcW w:w="245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C15DDB2" w14:textId="77777777" w:rsidR="003E3CAE" w:rsidRDefault="005364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6.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nual average precipitation</w:t>
            </w:r>
          </w:p>
        </w:tc>
        <w:tc>
          <w:tcPr>
            <w:tcW w:w="103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FCAAC38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09.04</w:t>
            </w:r>
          </w:p>
        </w:tc>
        <w:tc>
          <w:tcPr>
            <w:tcW w:w="888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1587BB3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63.09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E1D8892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0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 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2D4FC53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1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543F3AE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7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D862C77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8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7563F55E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8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FD915DE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 —</w:t>
            </w:r>
          </w:p>
        </w:tc>
      </w:tr>
      <w:tr w:rsidR="003E3CAE" w14:paraId="4EEC6D50" w14:textId="77777777">
        <w:trPr>
          <w:trHeight w:val="191"/>
        </w:trPr>
        <w:tc>
          <w:tcPr>
            <w:tcW w:w="245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51DFB26D" w14:textId="77777777" w:rsidR="003E3CAE" w:rsidRDefault="005364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7.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levation</w:t>
            </w:r>
          </w:p>
        </w:tc>
        <w:tc>
          <w:tcPr>
            <w:tcW w:w="1033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A8AC3C6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27.87</w:t>
            </w:r>
          </w:p>
        </w:tc>
        <w:tc>
          <w:tcPr>
            <w:tcW w:w="888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2AB66D58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17.75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C6DE106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1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4D4416A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1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4B0DBB7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6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7EC860AF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6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B957FF1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 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3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672" w:type="dxa"/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069CE63F" w14:textId="77777777" w:rsidR="003E3CAE" w:rsidRDefault="0053649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3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</w:tr>
    </w:tbl>
    <w:p w14:paraId="5CC0F418" w14:textId="77777777" w:rsidR="003E3CAE" w:rsidRDefault="00536491">
      <w:pPr>
        <w:pStyle w:val="NormalWeb"/>
        <w:widowControl/>
      </w:pPr>
      <w:r>
        <w:rPr>
          <w:rFonts w:ascii="Times New Roman" w:hAnsi="Times New Roman"/>
          <w:i/>
          <w:iCs/>
          <w:sz w:val="21"/>
          <w:szCs w:val="21"/>
        </w:rPr>
        <w:t>Note</w:t>
      </w:r>
      <w:r>
        <w:rPr>
          <w:rFonts w:ascii="Times New Roman" w:hAnsi="Times New Roman"/>
          <w:sz w:val="21"/>
          <w:szCs w:val="21"/>
        </w:rPr>
        <w:t xml:space="preserve">. </w:t>
      </w:r>
      <w:r>
        <w:rPr>
          <w:rFonts w:ascii="Times New Roman" w:hAnsi="Times New Roman" w:hint="eastAsia"/>
          <w:i/>
          <w:iCs/>
          <w:sz w:val="21"/>
          <w:szCs w:val="21"/>
        </w:rPr>
        <w:t>M</w:t>
      </w:r>
      <w:r>
        <w:rPr>
          <w:rFonts w:ascii="Times New Roman" w:hAnsi="Times New Roman" w:hint="eastAsia"/>
          <w:sz w:val="21"/>
          <w:szCs w:val="21"/>
        </w:rPr>
        <w:t xml:space="preserve">:mean, </w:t>
      </w:r>
      <w:proofErr w:type="spellStart"/>
      <w:r>
        <w:rPr>
          <w:rFonts w:ascii="Times New Roman" w:hAnsi="Times New Roman" w:hint="eastAsia"/>
          <w:i/>
          <w:iCs/>
          <w:sz w:val="21"/>
          <w:szCs w:val="21"/>
        </w:rPr>
        <w:t>SD</w:t>
      </w:r>
      <w:r>
        <w:rPr>
          <w:rFonts w:ascii="Times New Roman" w:hAnsi="Times New Roman" w:hint="eastAsia"/>
          <w:sz w:val="21"/>
          <w:szCs w:val="21"/>
        </w:rPr>
        <w:t>:standard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deviation;</w:t>
      </w:r>
      <w:r>
        <w:rPr>
          <w:rFonts w:ascii="Times New Roman" w:hAnsi="Times New Roman"/>
          <w:sz w:val="21"/>
          <w:szCs w:val="21"/>
        </w:rPr>
        <w:t xml:space="preserve">* </w:t>
      </w:r>
      <w:r>
        <w:rPr>
          <w:rFonts w:ascii="Times New Roman" w:hAnsi="Times New Roman"/>
          <w:i/>
          <w:iCs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</w:rPr>
        <w:t xml:space="preserve"> &lt; .05. ** </w:t>
      </w:r>
      <w:r>
        <w:rPr>
          <w:rFonts w:ascii="Times New Roman" w:hAnsi="Times New Roman"/>
          <w:i/>
          <w:iCs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</w:rPr>
        <w:t xml:space="preserve"> &lt; .01. *** </w:t>
      </w:r>
      <w:r>
        <w:rPr>
          <w:rFonts w:ascii="Times New Roman" w:hAnsi="Times New Roman"/>
          <w:i/>
          <w:iCs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</w:rPr>
        <w:t xml:space="preserve"> &lt; .001.</w:t>
      </w:r>
    </w:p>
    <w:bookmarkEnd w:id="0"/>
    <w:p w14:paraId="35C6BC9C" w14:textId="77777777" w:rsidR="003E3CAE" w:rsidRDefault="003E3CAE">
      <w:pPr>
        <w:rPr>
          <w:rFonts w:ascii="Times New Roman" w:hAnsi="Times New Roman" w:cs="Times New Roman"/>
          <w:sz w:val="24"/>
          <w:szCs w:val="32"/>
        </w:rPr>
      </w:pPr>
    </w:p>
    <w:sectPr w:rsidR="003E3CAE" w:rsidSect="00536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oNotDisplayPageBoundaries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yMWQyNDljODZkYmFiMjA5NTNmMzFjMWRkZmFhM2IifQ=="/>
  </w:docVars>
  <w:rsids>
    <w:rsidRoot w:val="456D41C6"/>
    <w:rsid w:val="003E3CAE"/>
    <w:rsid w:val="00536491"/>
    <w:rsid w:val="0B2A276E"/>
    <w:rsid w:val="1E81217A"/>
    <w:rsid w:val="28115C54"/>
    <w:rsid w:val="283C37D4"/>
    <w:rsid w:val="2B2F6B32"/>
    <w:rsid w:val="2B3C3E16"/>
    <w:rsid w:val="327D536D"/>
    <w:rsid w:val="3F01438D"/>
    <w:rsid w:val="41BB44E3"/>
    <w:rsid w:val="456D41C6"/>
    <w:rsid w:val="4A1B48DF"/>
    <w:rsid w:val="55A734BB"/>
    <w:rsid w:val="583B3544"/>
    <w:rsid w:val="5CC903EC"/>
    <w:rsid w:val="649A0273"/>
    <w:rsid w:val="69AB37A6"/>
    <w:rsid w:val="6A572F89"/>
    <w:rsid w:val="74733422"/>
    <w:rsid w:val="77AF010E"/>
    <w:rsid w:val="7D7F7790"/>
    <w:rsid w:val="7E92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6C624D3-A532-4EE8-AE1F-6E1C55B0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autoRedefine/>
    <w:qFormat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增亮</dc:creator>
  <cp:lastModifiedBy>Indhumathi S Sukumar K</cp:lastModifiedBy>
  <cp:revision>2</cp:revision>
  <dcterms:created xsi:type="dcterms:W3CDTF">2024-02-23T10:31:00Z</dcterms:created>
  <dcterms:modified xsi:type="dcterms:W3CDTF">2025-02-1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DC65CBE3E814B39B56DDAFE993B70D7_11</vt:lpwstr>
  </property>
</Properties>
</file>